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7"/>
        <w:gridCol w:w="1572"/>
        <w:gridCol w:w="2057"/>
        <w:gridCol w:w="1736"/>
        <w:gridCol w:w="2396"/>
        <w:gridCol w:w="1439"/>
      </w:tblGrid>
      <w:tr w:rsidR="004B17F5" w:rsidRPr="004B17F5" w14:paraId="3C4DD4F3" w14:textId="77777777" w:rsidTr="0079678F">
        <w:trPr>
          <w:trHeight w:val="557"/>
          <w:jc w:val="center"/>
        </w:trPr>
        <w:tc>
          <w:tcPr>
            <w:tcW w:w="112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0C837" w14:textId="6067767B" w:rsidR="004B17F5" w:rsidRPr="0079678F" w:rsidRDefault="0079678F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967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List of common differentially expressed genes </w:t>
            </w:r>
            <w:proofErr w:type="spellStart"/>
            <w:r w:rsidRPr="007967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nalysed</w:t>
            </w:r>
            <w:proofErr w:type="spellEnd"/>
            <w:r w:rsidRPr="007967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by Sham VS Model </w:t>
            </w:r>
            <w:r w:rsidRPr="007967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＆</w:t>
            </w:r>
            <w:r w:rsidRPr="0079678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Model VS CDG RNA-seq</w:t>
            </w:r>
          </w:p>
        </w:tc>
      </w:tr>
      <w:tr w:rsidR="004B17F5" w:rsidRPr="004B17F5" w14:paraId="682ED194" w14:textId="77777777" w:rsidTr="0079678F">
        <w:trPr>
          <w:trHeight w:val="315"/>
          <w:jc w:val="center"/>
        </w:trPr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022D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6A04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E3FB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0DCC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F718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F19" w14:textId="77777777" w:rsidR="004B17F5" w:rsidRPr="004B17F5" w:rsidRDefault="004B17F5" w:rsidP="004B17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4B17F5" w:rsidRPr="004B17F5" w14:paraId="2DCB74C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72B104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69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1B604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1bg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748AB3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9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DDB5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hb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98C8D2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57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00F80C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ppr1</w:t>
            </w:r>
          </w:p>
        </w:tc>
      </w:tr>
      <w:tr w:rsidR="004B17F5" w:rsidRPr="004B17F5" w14:paraId="32BA121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14C027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4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C08231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7159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F38083F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2261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3A12445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Fth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7F914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2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88DE0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xna2</w:t>
            </w:r>
          </w:p>
        </w:tc>
      </w:tr>
      <w:tr w:rsidR="004B17F5" w:rsidRPr="004B17F5" w14:paraId="73A18CF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755305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29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A2C124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19083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7C53E9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43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4FF5E8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br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3D95C6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32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4BB61B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a1</w:t>
            </w:r>
          </w:p>
        </w:tc>
      </w:tr>
      <w:tr w:rsidR="004B17F5" w:rsidRPr="004B17F5" w14:paraId="5E191883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7A8C80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26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0D88B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27306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F435AE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34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0247A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a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0828F7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68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BC6362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3f1</w:t>
            </w:r>
          </w:p>
        </w:tc>
      </w:tr>
      <w:tr w:rsidR="004B17F5" w:rsidRPr="004B17F5" w14:paraId="057AF1C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3CE545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8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D85BBD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49886.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E84BA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18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E9B5C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re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4EEE07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40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B2715C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1r1b</w:t>
            </w:r>
          </w:p>
        </w:tc>
      </w:tr>
      <w:tr w:rsidR="004B17F5" w:rsidRPr="004B17F5" w14:paraId="713695E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89AE0A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59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8A9FDD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0646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C7C661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36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656EA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7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D52BE8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88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A64344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p3ca</w:t>
            </w:r>
          </w:p>
        </w:tc>
      </w:tr>
      <w:tr w:rsidR="004B17F5" w:rsidRPr="004B17F5" w14:paraId="1ABFAD1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622BB5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3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D7966B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52588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565AB0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49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860239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bx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B42E44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591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3B37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dm16</w:t>
            </w:r>
          </w:p>
        </w:tc>
      </w:tr>
      <w:tr w:rsidR="004B17F5" w:rsidRPr="004B17F5" w14:paraId="501F895D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65FD74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75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D2475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0307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F077CD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28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D4D32B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a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59EDAC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12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A3B4DA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lp</w:t>
            </w:r>
            <w:proofErr w:type="spellEnd"/>
          </w:p>
        </w:tc>
      </w:tr>
      <w:tr w:rsidR="004B17F5" w:rsidRPr="004B17F5" w14:paraId="2376FDE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4E5928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2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32DB1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0310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80B2AC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5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764F4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dc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8CBDE8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7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24164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kch</w:t>
            </w:r>
            <w:proofErr w:type="spellEnd"/>
          </w:p>
        </w:tc>
      </w:tr>
      <w:tr w:rsidR="004B17F5" w:rsidRPr="004B17F5" w14:paraId="6ABD7B2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6F7608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2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B3F248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BR07072853.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069818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85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A9ABEE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g7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D9B94B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43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4A50BA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d</w:t>
            </w:r>
            <w:proofErr w:type="spellEnd"/>
          </w:p>
        </w:tc>
      </w:tr>
      <w:tr w:rsidR="004B17F5" w:rsidRPr="004B17F5" w14:paraId="6A19C89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229A34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4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6A22D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096600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CC7DE4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65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A7863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10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7D5A55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52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A34792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</w:tr>
      <w:tr w:rsidR="004B17F5" w:rsidRPr="004B17F5" w14:paraId="496AE91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A31B58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2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0EDAD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11804.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4EEEE7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67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3FC63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5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2A4FF0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98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D8ACD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5</w:t>
            </w:r>
          </w:p>
        </w:tc>
      </w:tr>
      <w:tr w:rsidR="004B17F5" w:rsidRPr="004B17F5" w14:paraId="3CDA716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7D6B1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81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82AA6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131483.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D0D3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95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44BB7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88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FD91BE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80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0F311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n7</w:t>
            </w:r>
          </w:p>
        </w:tc>
      </w:tr>
      <w:tr w:rsidR="004B17F5" w:rsidRPr="004B17F5" w14:paraId="1199258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33E666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2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BEB1DF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p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5E853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5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DB5B5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prin3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64BD4C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62E846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prv</w:t>
            </w:r>
            <w:proofErr w:type="spellEnd"/>
          </w:p>
        </w:tc>
      </w:tr>
      <w:tr w:rsidR="004B17F5" w:rsidRPr="004B17F5" w14:paraId="0F36501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B42616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7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A045D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BA478F7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136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C15B31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Gpx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7D4613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6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9A30CF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15</w:t>
            </w:r>
          </w:p>
        </w:tc>
      </w:tr>
      <w:tr w:rsidR="004B17F5" w:rsidRPr="004B17F5" w14:paraId="0BABB7B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1AAE70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75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46D061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58FED2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4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D891B7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p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FEEEC6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666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F0459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40b</w:t>
            </w:r>
          </w:p>
        </w:tc>
      </w:tr>
      <w:tr w:rsidR="004B17F5" w:rsidRPr="004B17F5" w14:paraId="4C3BF0E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5B3778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8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0FCD7D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n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EF171F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57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FAD7A7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ik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D40762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07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02B73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ck1</w:t>
            </w:r>
          </w:p>
        </w:tc>
      </w:tr>
      <w:tr w:rsidR="004B17F5" w:rsidRPr="004B17F5" w14:paraId="4D0A6E0D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296B18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4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25646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mts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78AA86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17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6A51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2C95BE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06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1D7C0C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b</w:t>
            </w:r>
            <w:proofErr w:type="spellEnd"/>
          </w:p>
        </w:tc>
      </w:tr>
      <w:tr w:rsidR="004B17F5" w:rsidRPr="004B17F5" w14:paraId="6538F2D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42CD39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47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BD349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cy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398948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42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F86AD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m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CBDB28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70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4769B8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res2</w:t>
            </w:r>
          </w:p>
        </w:tc>
      </w:tr>
      <w:tr w:rsidR="004B17F5" w:rsidRPr="004B17F5" w14:paraId="0D11CFF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4C809E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31A65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cy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0C5FD0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99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89486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p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BAB036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76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AAEC0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d2</w:t>
            </w:r>
          </w:p>
        </w:tc>
      </w:tr>
      <w:tr w:rsidR="004B17F5" w:rsidRPr="004B17F5" w14:paraId="4B59B87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F64B8A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3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0C00A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ora2a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81225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30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0F352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y1a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075FE7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167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9AF0B8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gef1a</w:t>
            </w:r>
          </w:p>
        </w:tc>
      </w:tr>
      <w:tr w:rsidR="004B17F5" w:rsidRPr="004B17F5" w14:paraId="3BDA16C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C06B4A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9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4C409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ra2c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0566187" w14:textId="77777777" w:rsidR="004B17F5" w:rsidRPr="000E1EB0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1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1411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CE86A3B" w14:textId="77777777" w:rsidR="004B17F5" w:rsidRPr="000E1EB0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1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Hmox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B4052B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09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B31FD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sgrp2</w:t>
            </w:r>
          </w:p>
        </w:tc>
      </w:tr>
      <w:tr w:rsidR="004B17F5" w:rsidRPr="004B17F5" w14:paraId="72F01F1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8A8EB0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4CFC0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f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B6D70E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76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0906DD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tr6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FD370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64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82833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2</w:t>
            </w:r>
          </w:p>
        </w:tc>
      </w:tr>
      <w:tr w:rsidR="004B17F5" w:rsidRPr="004B17F5" w14:paraId="2A950C3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0E6380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5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FF7F7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p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6C9D0C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6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5BFBE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am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EDBFB0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42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3B00A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D1563354</w:t>
            </w:r>
          </w:p>
        </w:tc>
      </w:tr>
      <w:tr w:rsidR="004B17F5" w:rsidRPr="004B17F5" w14:paraId="4D21843D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301818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41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BD1F33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ap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06BD45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27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3BE5EF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94DA3D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56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922EF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D1564664</w:t>
            </w:r>
          </w:p>
        </w:tc>
      </w:tr>
      <w:tr w:rsidR="004B17F5" w:rsidRPr="004B17F5" w14:paraId="4E0B09A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9DAFA5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86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0C1CD5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art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EE78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30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9ABC1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10ra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32F4E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94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8D63DB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n</w:t>
            </w:r>
            <w:proofErr w:type="spellEnd"/>
          </w:p>
        </w:tc>
      </w:tr>
      <w:tr w:rsidR="004B17F5" w:rsidRPr="004B17F5" w14:paraId="415DDAE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87EE42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03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70274E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k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44B43C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65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748AF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004768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61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645085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s14</w:t>
            </w:r>
          </w:p>
        </w:tc>
      </w:tr>
      <w:tr w:rsidR="004B17F5" w:rsidRPr="004B17F5" w14:paraId="0A0731E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8A2CB7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8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863A8D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rd33b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251CE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32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76F92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ba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E5EDC4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0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35263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gs9</w:t>
            </w:r>
          </w:p>
        </w:tc>
      </w:tr>
      <w:tr w:rsidR="004B17F5" w:rsidRPr="004B17F5" w14:paraId="297D0143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112D17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4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9FAE54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rd6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93A91D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40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FA803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gap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3146E0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022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1CEE6E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n1</w:t>
            </w:r>
          </w:p>
        </w:tc>
      </w:tr>
      <w:tr w:rsidR="004B17F5" w:rsidRPr="004B17F5" w14:paraId="2FAD0D4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BA63CF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3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37E5A9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o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167861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8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B90E63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qgap3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0DCCA7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47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4FDBB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150</w:t>
            </w:r>
          </w:p>
        </w:tc>
      </w:tr>
      <w:tr w:rsidR="004B17F5" w:rsidRPr="004B17F5" w14:paraId="6AB270A2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CE3BBD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34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7AA90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c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5797DA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72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D6E54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1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F26E50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843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2D30B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rml</w:t>
            </w:r>
            <w:proofErr w:type="spellEnd"/>
          </w:p>
        </w:tc>
      </w:tr>
      <w:tr w:rsidR="004B17F5" w:rsidRPr="004B17F5" w14:paraId="5CEA3DA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A97F1B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67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2218EF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3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C757EA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207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287C07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ga2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CEFE7E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36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AA1669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ps6ka5</w:t>
            </w:r>
          </w:p>
        </w:tc>
      </w:tr>
      <w:tr w:rsidR="004B17F5" w:rsidRPr="004B17F5" w14:paraId="0173EB9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14BCE0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94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42B389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hgap9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92690C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86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8C3A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k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9A244B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70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33208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eb1</w:t>
            </w:r>
          </w:p>
        </w:tc>
      </w:tr>
      <w:tr w:rsidR="004B17F5" w:rsidRPr="004B17F5" w14:paraId="5113AA4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721755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1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A0608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1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8A3137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8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2FD8C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pka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D9C75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5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649321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ph6a</w:t>
            </w:r>
          </w:p>
        </w:tc>
      </w:tr>
      <w:tr w:rsidR="004B17F5" w:rsidRPr="004B17F5" w14:paraId="6490C31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A77F3F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77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6D6BE2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4d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749578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10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3AE9CF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pr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CC8BD4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21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11DE7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1-Db1</w:t>
            </w:r>
          </w:p>
        </w:tc>
      </w:tr>
      <w:tr w:rsidR="004B17F5" w:rsidRPr="004B17F5" w14:paraId="6B31BAE3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098275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688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2AD98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l5c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EE6DE9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71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9F7021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a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4179967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ENSRNOG00000003809 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64B99F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at1</w:t>
            </w:r>
          </w:p>
        </w:tc>
      </w:tr>
      <w:tr w:rsidR="004B17F5" w:rsidRPr="004B17F5" w14:paraId="2122202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DDB84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25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969EF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01EED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69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D7F42B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ab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62FBB0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1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027C7A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ra3</w:t>
            </w:r>
          </w:p>
        </w:tc>
      </w:tr>
      <w:tr w:rsidR="004B17F5" w:rsidRPr="004B17F5" w14:paraId="430C295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538B95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6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C2AD60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b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262D1A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3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4126D4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f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1F6324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255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CF2A0B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d4</w:t>
            </w:r>
          </w:p>
        </w:tc>
      </w:tr>
      <w:tr w:rsidR="004B17F5" w:rsidRPr="004B17F5" w14:paraId="5348A922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49A52B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9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64BA4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c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64A462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431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72076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g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393E8D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05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577C4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g2</w:t>
            </w:r>
          </w:p>
        </w:tc>
      </w:tr>
      <w:tr w:rsidR="004B17F5" w:rsidRPr="004B17F5" w14:paraId="0F3D278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8D4D4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0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DB558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2b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16D95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84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17DCC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27E27F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67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D129C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n4b</w:t>
            </w:r>
          </w:p>
        </w:tc>
      </w:tr>
      <w:tr w:rsidR="004B17F5" w:rsidRPr="004B17F5" w14:paraId="48E2941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821B37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0404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EEC52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ap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60D68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731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B63EF1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3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3D8B2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33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47B47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ma3a</w:t>
            </w:r>
          </w:p>
        </w:tc>
      </w:tr>
      <w:tr w:rsidR="004B17F5" w:rsidRPr="004B17F5" w14:paraId="55A95B3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757266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77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569B35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11b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311A34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9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6B123F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h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4BCD64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2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743F3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2d1a</w:t>
            </w:r>
          </w:p>
        </w:tc>
      </w:tr>
      <w:tr w:rsidR="004B17F5" w:rsidRPr="004B17F5" w14:paraId="4622325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D1D6F6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30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D487AA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r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095E1C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8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104A22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j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9CEB2C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8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AD3DA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3rf2</w:t>
            </w:r>
          </w:p>
        </w:tc>
      </w:tr>
      <w:tr w:rsidR="004B17F5" w:rsidRPr="004B17F5" w14:paraId="6955903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8F1055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71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6607F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p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24C34C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265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092341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k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3E49F1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B6F15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sa7</w:t>
            </w:r>
          </w:p>
        </w:tc>
      </w:tr>
      <w:tr w:rsidR="004B17F5" w:rsidRPr="004B17F5" w14:paraId="28A1BBE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28A604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16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19B620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tbd19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10C53C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78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F7AE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q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8E396D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64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1FE50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pa1l1</w:t>
            </w:r>
          </w:p>
        </w:tc>
      </w:tr>
      <w:tr w:rsidR="004B17F5" w:rsidRPr="004B17F5" w14:paraId="0BD913A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FB21A5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76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EA8F60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1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2F48CB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AC73E9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s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8B824B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09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64FA0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0a4</w:t>
            </w:r>
          </w:p>
        </w:tc>
      </w:tr>
      <w:tr w:rsidR="004B17F5" w:rsidRPr="004B17F5" w14:paraId="373247C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1D37BC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24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3F7AA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ng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350FC7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11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F2F42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nv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78CF3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58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70E5F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7a8</w:t>
            </w:r>
          </w:p>
        </w:tc>
      </w:tr>
      <w:tr w:rsidR="004B17F5" w:rsidRPr="004B17F5" w14:paraId="48B9342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EF8BFD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788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7E367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k1d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A096A8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46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4803F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td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3CC4B8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214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7A7A7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8a3</w:t>
            </w:r>
          </w:p>
        </w:tc>
      </w:tr>
      <w:tr w:rsidR="004B17F5" w:rsidRPr="004B17F5" w14:paraId="499B4F8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413491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3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2E7A74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1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C0A652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6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5D67E5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f16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0B9201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7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11594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1a2</w:t>
            </w:r>
          </w:p>
        </w:tc>
      </w:tr>
      <w:tr w:rsidR="004B17F5" w:rsidRPr="004B17F5" w14:paraId="34B6850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6472AE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70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3470FC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r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8362AC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78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113DF1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2619A0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68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55E7B8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4a3</w:t>
            </w:r>
          </w:p>
        </w:tc>
      </w:tr>
      <w:tr w:rsidR="004B17F5" w:rsidRPr="004B17F5" w14:paraId="51C0011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91AF95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41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DD8D7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dc180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08849C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944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81FDA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0EBC9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72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A8AB4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24a4</w:t>
            </w:r>
          </w:p>
        </w:tc>
      </w:tr>
      <w:tr w:rsidR="004B17F5" w:rsidRPr="004B17F5" w14:paraId="241AD69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DF7771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3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A0D17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k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98FFAA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4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39086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3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A8F6885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0983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AA98332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lc39a14</w:t>
            </w:r>
          </w:p>
        </w:tc>
      </w:tr>
      <w:tr w:rsidR="004B17F5" w:rsidRPr="004B17F5" w14:paraId="2852CCB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4A6B53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03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A82194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C118C8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14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848935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emen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34A8140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ENSRNOG00000012508 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4D30B8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lc39a8</w:t>
            </w:r>
          </w:p>
        </w:tc>
      </w:tr>
      <w:tr w:rsidR="004B17F5" w:rsidRPr="004B17F5" w14:paraId="2897B85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B84B2C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48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CBEA9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nf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5F287D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49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451B10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t7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D01FBD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23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264E5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4a11</w:t>
            </w:r>
          </w:p>
        </w:tc>
      </w:tr>
      <w:tr w:rsidR="004B17F5" w:rsidRPr="004B17F5" w14:paraId="73F2878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F87DAE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1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9E61FC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k17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C5D9D7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5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E6E8A0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p5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1B36B9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59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B34642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c5a7</w:t>
            </w:r>
          </w:p>
        </w:tc>
      </w:tr>
      <w:tr w:rsidR="004B17F5" w:rsidRPr="004B17F5" w14:paraId="502A992F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A4626B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734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04787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318D31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7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A67C14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rad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96D7330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102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6E8E875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Slc7a11</w:t>
            </w:r>
          </w:p>
        </w:tc>
      </w:tr>
      <w:tr w:rsidR="004B17F5" w:rsidRPr="004B17F5" w14:paraId="3A47EF7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D43814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38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1C28B0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m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F5B90E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77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6D2211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mo7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64D4EC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ED3B15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t3</w:t>
            </w:r>
          </w:p>
        </w:tc>
      </w:tr>
      <w:tr w:rsidR="004B17F5" w:rsidRPr="004B17F5" w14:paraId="0510D07D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4B96D6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2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8A81BB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st1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43AD2D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13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FB6E91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10834804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7188AD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62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3934D7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</w:tr>
      <w:tr w:rsidR="004B17F5" w:rsidRPr="004B17F5" w14:paraId="7AAB5C42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11B0C9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75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BF247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cf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0E6F62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68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7EC30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xl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50C197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25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38D0B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pd3</w:t>
            </w:r>
          </w:p>
        </w:tc>
      </w:tr>
      <w:tr w:rsidR="004B17F5" w:rsidRPr="004B17F5" w14:paraId="5019615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AFF4C2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65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F188D7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dn9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BF700C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18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E53B7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E2628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232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8F091E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pdl3b</w:t>
            </w:r>
          </w:p>
        </w:tc>
      </w:tr>
      <w:tr w:rsidR="004B17F5" w:rsidRPr="004B17F5" w14:paraId="475C3F3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8B8496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3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0E5E05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spn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DDC72A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18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D272C9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c10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2E7428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77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EEFC9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stdc1</w:t>
            </w:r>
          </w:p>
        </w:tc>
      </w:tr>
      <w:tr w:rsidR="004B17F5" w:rsidRPr="004B17F5" w14:paraId="2DE8F09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8F2C4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80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6D1FA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ya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965714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04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3B8E3C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rrk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70626E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006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210145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waha</w:t>
            </w:r>
            <w:proofErr w:type="spellEnd"/>
          </w:p>
        </w:tc>
      </w:tr>
      <w:tr w:rsidR="004B17F5" w:rsidRPr="004B17F5" w14:paraId="6B6A240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C62F0C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01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BAE76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ksr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F4CBC6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82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E48EA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zts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441E20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38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89115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kap</w:t>
            </w:r>
            <w:proofErr w:type="spellEnd"/>
          </w:p>
        </w:tc>
      </w:tr>
      <w:tr w:rsidR="004B17F5" w:rsidRPr="004B17F5" w14:paraId="6501D345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1F5AF1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22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94B9B6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r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4960DF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23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BA2C27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zts3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E0BA4E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02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FC2F37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rr1a</w:t>
            </w:r>
          </w:p>
        </w:tc>
      </w:tr>
      <w:tr w:rsidR="004B17F5" w:rsidRPr="004B17F5" w14:paraId="0AC5B086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212F82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28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CC5B95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ch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864370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8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9F6A6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1a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9C18BA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884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117027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tbn2</w:t>
            </w:r>
          </w:p>
        </w:tc>
      </w:tr>
      <w:tr w:rsidR="004B17F5" w:rsidRPr="004B17F5" w14:paraId="35D2A46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D11C7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2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E288D4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18a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4C1B58A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1790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5E3E8E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Map1lc3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892BC1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87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472E9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k26</w:t>
            </w:r>
          </w:p>
        </w:tc>
      </w:tr>
      <w:tr w:rsidR="004B17F5" w:rsidRPr="004B17F5" w14:paraId="7296C187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CFAE06E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1191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80DF4F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Cp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E03C39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40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72AB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k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71ECAB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7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53029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x1</w:t>
            </w:r>
          </w:p>
        </w:tc>
      </w:tr>
      <w:tr w:rsidR="004B17F5" w:rsidRPr="004B17F5" w14:paraId="63E37A1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C8B491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5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68094C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ne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DD7AB4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70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5D34DC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m6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65B12C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31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EECF79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6</w:t>
            </w:r>
          </w:p>
        </w:tc>
      </w:tr>
      <w:tr w:rsidR="004B17F5" w:rsidRPr="004B17F5" w14:paraId="371019A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8D0294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3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CBC5C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ne7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87061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28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A4DDAE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tp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7D4006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796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1F33B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m</w:t>
            </w:r>
          </w:p>
        </w:tc>
      </w:tr>
      <w:tr w:rsidR="004B17F5" w:rsidRPr="004B17F5" w14:paraId="42905DDF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FB5B0A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3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847CAD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abp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53D8CD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37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55031B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fic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090738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03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0ACDC6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1</w:t>
            </w:r>
          </w:p>
        </w:tc>
      </w:tr>
      <w:tr w:rsidR="004B17F5" w:rsidRPr="004B17F5" w14:paraId="7DCDBDA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76DFC0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6121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16A14A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m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DA6ED1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3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7E1409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is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77819D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18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584AC2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po</w:t>
            </w:r>
            <w:proofErr w:type="spellEnd"/>
          </w:p>
        </w:tc>
      </w:tr>
      <w:tr w:rsidR="004B17F5" w:rsidRPr="004B17F5" w14:paraId="2CBFBA2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8F13C7B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ENSRNOG00000003622 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9AA16EC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Cybb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D3E263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58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44CD49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ox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28458B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20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4BE5E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pr</w:t>
            </w:r>
            <w:proofErr w:type="spellEnd"/>
          </w:p>
        </w:tc>
      </w:tr>
      <w:tr w:rsidR="004B17F5" w:rsidRPr="004B17F5" w14:paraId="23F7593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254CE2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77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753DD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ip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ED1C66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93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0B650A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ip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D424AE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29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40472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t10</w:t>
            </w:r>
          </w:p>
        </w:tc>
      </w:tr>
      <w:tr w:rsidR="004B17F5" w:rsidRPr="004B17F5" w14:paraId="6DB2499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326AB4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8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D86DA1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ch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96A009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51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A4B4D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e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3B945E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1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BAE36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t6</w:t>
            </w:r>
          </w:p>
        </w:tc>
      </w:tr>
      <w:tr w:rsidR="004B17F5" w:rsidRPr="004B17F5" w14:paraId="5C5DB7C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BBD428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02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6AD080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lk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71A0B8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317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38EDB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C05789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7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F078F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1</w:t>
            </w:r>
          </w:p>
        </w:tc>
      </w:tr>
      <w:tr w:rsidR="004B17F5" w:rsidRPr="004B17F5" w14:paraId="2204007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261416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960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8164DD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n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B58AB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681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196BB1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6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7E940E7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22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FBAC0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3</w:t>
            </w:r>
          </w:p>
        </w:tc>
      </w:tr>
      <w:tr w:rsidR="004B17F5" w:rsidRPr="004B17F5" w14:paraId="4139397D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E934A6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4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399EB1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p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2DDC35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62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09C2B4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bpc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235765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5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0920B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0c</w:t>
            </w:r>
          </w:p>
        </w:tc>
      </w:tr>
      <w:tr w:rsidR="004B17F5" w:rsidRPr="004B17F5" w14:paraId="03A628C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B5F59E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065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4090FE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kh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AB38C4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69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519293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h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14F811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975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1751B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bc1d16</w:t>
            </w:r>
          </w:p>
        </w:tc>
      </w:tr>
      <w:tr w:rsidR="004B17F5" w:rsidRPr="004B17F5" w14:paraId="34E4BAA0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87731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257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FBBD22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gap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37A591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98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B7C9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0C4A0A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112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53D37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c</w:t>
            </w:r>
            <w:proofErr w:type="spellEnd"/>
          </w:p>
        </w:tc>
      </w:tr>
      <w:tr w:rsidR="004B17F5" w:rsidRPr="004B17F5" w14:paraId="4CEF56F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5D8602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82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8EDC06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lx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3FBE85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35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20C59A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5c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ED7F046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3062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D298565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Tf</w:t>
            </w:r>
            <w:proofErr w:type="spellEnd"/>
          </w:p>
        </w:tc>
      </w:tr>
      <w:tr w:rsidR="004B17F5" w:rsidRPr="004B17F5" w14:paraId="00359DE1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4E85BC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593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115F2E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kn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21378C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41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00E533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b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09B8A2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72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0EADF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m2</w:t>
            </w:r>
          </w:p>
        </w:tc>
      </w:tr>
      <w:tr w:rsidR="004B17F5" w:rsidRPr="004B17F5" w14:paraId="6841F1D9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3F6617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45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E0693F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h1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D680CC8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ENSRNOG00000019768 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BF0D27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coa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B68695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85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9EC0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121b</w:t>
            </w:r>
          </w:p>
        </w:tc>
      </w:tr>
      <w:tr w:rsidR="004B17F5" w:rsidRPr="004B17F5" w14:paraId="17563233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4E7FE2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NSRNOG00000021573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30EF73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py19l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02EBDE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00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38980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o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22DB64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201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B6012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200b</w:t>
            </w:r>
          </w:p>
        </w:tc>
      </w:tr>
      <w:tr w:rsidR="004B17F5" w:rsidRPr="004B17F5" w14:paraId="792A9157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0D0858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86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9F4BF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c7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C31CD8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760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DA6472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l1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F0462D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4259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5154B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em54</w:t>
            </w:r>
          </w:p>
        </w:tc>
      </w:tr>
      <w:tr w:rsidR="004B17F5" w:rsidRPr="004B17F5" w14:paraId="2D39B29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116B9A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68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0FDD300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d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3888031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0387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AAB71D" w14:textId="77777777" w:rsidR="004B17F5" w:rsidRPr="00C87EB7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87E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EWGENE_620180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E3F88D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16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6704CA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aip2</w:t>
            </w:r>
          </w:p>
        </w:tc>
      </w:tr>
      <w:tr w:rsidR="004B17F5" w:rsidRPr="004B17F5" w14:paraId="1249348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985BB8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64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A77EE0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nb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5F26C8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65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03AAB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gef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5C863C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825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3A9C07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ni3</w:t>
            </w:r>
          </w:p>
        </w:tc>
      </w:tr>
      <w:tr w:rsidR="004B17F5" w:rsidRPr="004B17F5" w14:paraId="6F6D2ACF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D71DC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64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419FF6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467C89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86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C872F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sr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92AE2B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33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49487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nt3</w:t>
            </w:r>
          </w:p>
        </w:tc>
      </w:tr>
      <w:tr w:rsidR="004B17F5" w:rsidRPr="004B17F5" w14:paraId="00F1B49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10288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571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8EFC17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r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0DD1CA9" w14:textId="77777777" w:rsidR="004B17F5" w:rsidRPr="000E1EB0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1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ENSRNOG0000000154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DA16EF6" w14:textId="77777777" w:rsidR="004B17F5" w:rsidRPr="000E1EB0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E1E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rf2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52ABEF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77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ECDD4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</w:t>
            </w:r>
          </w:p>
        </w:tc>
      </w:tr>
      <w:tr w:rsidR="004B17F5" w:rsidRPr="004B17F5" w14:paraId="07B6CD9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3A945B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338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FE36C6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hx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2C3375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4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62FB3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af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EFC1DE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146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12F7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2</w:t>
            </w:r>
          </w:p>
        </w:tc>
      </w:tr>
      <w:tr w:rsidR="004B17F5" w:rsidRPr="004B17F5" w14:paraId="3A31F383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AF957EC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26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AAEB23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07a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AF75AF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3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E68B88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10a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27BD8E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010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3BEE4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p</w:t>
            </w:r>
            <w:proofErr w:type="spellEnd"/>
          </w:p>
        </w:tc>
      </w:tr>
      <w:tr w:rsidR="004B17F5" w:rsidRPr="004B17F5" w14:paraId="42686C67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957C60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758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754C16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49a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98D45F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56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C3017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2a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431CAE3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09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54485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k1</w:t>
            </w:r>
          </w:p>
        </w:tc>
      </w:tr>
      <w:tr w:rsidR="004B17F5" w:rsidRPr="004B17F5" w14:paraId="52D5FEBC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B137EB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77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5F1F1E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im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DD9EB3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4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C21246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7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E7E363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82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AF2E20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h</w:t>
            </w:r>
            <w:proofErr w:type="spellEnd"/>
          </w:p>
        </w:tc>
      </w:tr>
      <w:tr w:rsidR="004B17F5" w:rsidRPr="004B17F5" w14:paraId="1A58574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69A443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206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736FA1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zf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32552F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028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9EBDAC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e8b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28355F2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02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90715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93a</w:t>
            </w:r>
          </w:p>
        </w:tc>
      </w:tr>
      <w:tr w:rsidR="004B17F5" w:rsidRPr="004B17F5" w14:paraId="1F4C25A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A199F6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52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40607D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lip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6689F6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603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6B6E38A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yn</w:t>
            </w:r>
            <w:proofErr w:type="spellEnd"/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14411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51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B6AE7D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wa3a</w:t>
            </w:r>
          </w:p>
        </w:tc>
      </w:tr>
      <w:tr w:rsidR="004B17F5" w:rsidRPr="004B17F5" w14:paraId="0563F32F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74E352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9902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1E59710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r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85125C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894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C232B2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k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C3AFAD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884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DB5E02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dr17</w:t>
            </w:r>
          </w:p>
        </w:tc>
      </w:tr>
      <w:tr w:rsidR="004B17F5" w:rsidRPr="004B17F5" w14:paraId="686387E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6675177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666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511C4F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b</w:t>
            </w:r>
            <w:proofErr w:type="spellEnd"/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5BEDD7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052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6425FD2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16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3B62A30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5108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141B2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fs1</w:t>
            </w:r>
          </w:p>
        </w:tc>
      </w:tr>
      <w:tr w:rsidR="004B17F5" w:rsidRPr="004B17F5" w14:paraId="00B1A3BE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4D62959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47891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5A11C3C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g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7690A82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684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8F812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k3cd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6A59F28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044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BB1F6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k4</w:t>
            </w:r>
          </w:p>
        </w:tc>
      </w:tr>
      <w:tr w:rsidR="004B17F5" w:rsidRPr="004B17F5" w14:paraId="373A4F74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9E36F4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3397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53042D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078228A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26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5F292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9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8BA686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5251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24409D6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10a</w:t>
            </w:r>
          </w:p>
        </w:tc>
      </w:tr>
      <w:tr w:rsidR="004B17F5" w:rsidRPr="004B17F5" w14:paraId="4683311A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306E098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9184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9E2FDB0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p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242B13F1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48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3A8D79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F62DFC5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438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F2F595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nt2b</w:t>
            </w:r>
          </w:p>
        </w:tc>
      </w:tr>
      <w:tr w:rsidR="004B17F5" w:rsidRPr="004B17F5" w14:paraId="601ECA4B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31FF8BC3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21670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33A17F19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m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595B1F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3311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AD8CF9B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AA151B7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6972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C89C3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p189</w:t>
            </w:r>
          </w:p>
        </w:tc>
      </w:tr>
      <w:tr w:rsidR="004B17F5" w:rsidRPr="004B17F5" w14:paraId="159A9178" w14:textId="77777777" w:rsidTr="004B17F5">
        <w:trPr>
          <w:trHeight w:val="315"/>
          <w:jc w:val="center"/>
        </w:trPr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18437BE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07329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6FF64DB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md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14:paraId="571194FE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RNOG0000001195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88DB0CF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17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k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EC4DB8D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1278EB4" w14:textId="77777777" w:rsidR="004B17F5" w:rsidRPr="004B17F5" w:rsidRDefault="004B17F5" w:rsidP="004B17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CF70E41" w14:textId="77777777" w:rsidR="00987ABF" w:rsidRDefault="00987ABF">
      <w:pPr>
        <w:rPr>
          <w:rFonts w:hint="eastAsia"/>
        </w:rPr>
      </w:pPr>
    </w:p>
    <w:sectPr w:rsidR="00987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9407D" w14:textId="77777777" w:rsidR="0051699B" w:rsidRDefault="0051699B" w:rsidP="00C87EB7">
      <w:pPr>
        <w:rPr>
          <w:rFonts w:hint="eastAsia"/>
        </w:rPr>
      </w:pPr>
      <w:r>
        <w:separator/>
      </w:r>
    </w:p>
  </w:endnote>
  <w:endnote w:type="continuationSeparator" w:id="0">
    <w:p w14:paraId="63F84B6A" w14:textId="77777777" w:rsidR="0051699B" w:rsidRDefault="0051699B" w:rsidP="00C87E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BB6EE" w14:textId="77777777" w:rsidR="0051699B" w:rsidRDefault="0051699B" w:rsidP="00C87EB7">
      <w:pPr>
        <w:rPr>
          <w:rFonts w:hint="eastAsia"/>
        </w:rPr>
      </w:pPr>
      <w:r>
        <w:separator/>
      </w:r>
    </w:p>
  </w:footnote>
  <w:footnote w:type="continuationSeparator" w:id="0">
    <w:p w14:paraId="4FAE292C" w14:textId="77777777" w:rsidR="0051699B" w:rsidRDefault="0051699B" w:rsidP="00C87E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2C4"/>
    <w:rsid w:val="0008500C"/>
    <w:rsid w:val="000E1EB0"/>
    <w:rsid w:val="00462BD0"/>
    <w:rsid w:val="004B17F5"/>
    <w:rsid w:val="0051699B"/>
    <w:rsid w:val="00651CCE"/>
    <w:rsid w:val="00713EC2"/>
    <w:rsid w:val="0079678F"/>
    <w:rsid w:val="007F0A91"/>
    <w:rsid w:val="008E20D3"/>
    <w:rsid w:val="00987ABF"/>
    <w:rsid w:val="00A472BE"/>
    <w:rsid w:val="00C621D5"/>
    <w:rsid w:val="00C87EB7"/>
    <w:rsid w:val="00EA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160299-71BB-4FFA-BF0F-057BD9F8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E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E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1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un</dc:creator>
  <cp:keywords/>
  <dc:description/>
  <cp:lastModifiedBy>xue sun</cp:lastModifiedBy>
  <cp:revision>6</cp:revision>
  <dcterms:created xsi:type="dcterms:W3CDTF">2024-10-27T13:39:00Z</dcterms:created>
  <dcterms:modified xsi:type="dcterms:W3CDTF">2024-10-27T14:04:00Z</dcterms:modified>
</cp:coreProperties>
</file>